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240"/>
        <w:ind w:left="-851" w:hanging="0"/>
        <w:jc w:val="both"/>
        <w:rPr/>
      </w:pPr>
      <w:r>
        <w:rPr>
          <w:rFonts w:cs="Times New Roman" w:ascii="Times New Roman" w:hAnsi="Times New Roman"/>
          <w:b/>
        </w:rPr>
        <w:t xml:space="preserve">Supplementary Table S1: </w:t>
      </w:r>
      <w:r>
        <w:rPr>
          <w:rFonts w:cs="Times New Roman" w:ascii="Times New Roman" w:hAnsi="Times New Roman"/>
          <w:iCs/>
        </w:rPr>
        <w:t xml:space="preserve">Details of the down-regulated proteome (less than 0.42 folds) under </w:t>
      </w:r>
      <w:r>
        <w:rPr>
          <w:rFonts w:cs="Times New Roman" w:ascii="Times New Roman" w:hAnsi="Times New Roman"/>
        </w:rPr>
        <w:t xml:space="preserve">meropenem stress in </w:t>
      </w:r>
      <w:r>
        <w:rPr>
          <w:rFonts w:cs="Times New Roman" w:ascii="Times New Roman" w:hAnsi="Times New Roman"/>
          <w:i/>
        </w:rPr>
        <w:t xml:space="preserve">Klebsiella pneumonia </w:t>
      </w:r>
      <w:r>
        <w:rPr/>
        <w:t>clinical isolates (NDM-4).</w:t>
      </w:r>
    </w:p>
    <w:tbl>
      <w:tblPr>
        <w:tblW w:w="1033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"/>
        <w:gridCol w:w="7020"/>
        <w:gridCol w:w="1080"/>
        <w:gridCol w:w="1512"/>
      </w:tblGrid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.No.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g fold change vs. P-valu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agellar motor switch protein Fli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YD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characterized protein conserved in bacte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B2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tive translation initiation inhibitor Yoa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AY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-arabinose 1-dehydrogen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7V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hdH, a putative quinoneoxido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RQ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af-like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ER4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ycerophosphoryldiesterphosphodiesterase, periplasm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BU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MN phosphatase Class B acid phosphat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GW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atase Nud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7K4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onitatehydra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4R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osphoenolpyruvate-dihydroxyacetonephosphotransferase, ADP-binding subunit Dh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EA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utamate decarboxyl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XH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n-specific ribonucleoside hydrolase Ri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4G4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idinedeam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BN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',3'-cyclic-nucleotide 2'-phosphodiester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HC4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agellar hook protein Fl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UQ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acil-DNA glycosy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CJ2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rehalose-6-phosphate hydrol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HG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ycine cleavage system H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DR6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minometh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DR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ucokinase, ROK fami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C3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Methyl-accepting chemotaxis protein I (Serine chemoreceptor protein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PM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idinephosphory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GL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TDP-4-dehydrorhamnose 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BD6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-deoxy-D-xylulose-5-phosphate synth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F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ormate dehydrogenase H @ selenocysteine-contain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A9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hydropteroate synth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IZ0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ormatehydrogenlyase subunit 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CZ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or of flagellin synthesis Flg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WJ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ycine dehydrogenase (Aminomethyl-transferring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DR5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tative fimbriae major subunit Stb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4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lagellar hook-associated protein 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01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hage shock protein 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7B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H0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aldolase, 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4E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TDP-glucose 4,6-dehydrat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BD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perone protein hc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0V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ginine ABC transporter, periplasmic arginine-binding protein Art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6W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-RNA Sulfur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F6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1XPK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F0757 protein Ym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BU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ygen-insensitive NADPH nitro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6U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phosphatase Che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FA5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perone Fim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BF2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NA-bind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AK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characterized protein, BN49_47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9BQD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8V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TP-dependent Clp protease ATP-binding subuni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I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ptidylprolylisom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I4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ucose-1-phosphat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79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xygen-insensitive NAD(P)H nitroreductase / Dihydropteridine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Y2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,D-heptose 1,7-bisphosphate phosphata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50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6F0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79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F0098 protein ybh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6L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-chaperone protein Hsc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CE8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agellar biosynthesis protein Flg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TC5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lagellar basal body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1AT19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0A231WIF6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Uncharacterized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0W6V6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jugal transfer protein tr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0W2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opper resistance protein 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I95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imbrial subunit type 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9X4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etol-acid reductoisom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GG1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mall HspC2 heat shock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6TI56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emotaxis regulator-transmits chemoreceptor signals to flagellar motor components Che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BDF3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UF305 domain-containing protei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0A343YQ07</w:t>
            </w:r>
          </w:p>
        </w:tc>
      </w:tr>
      <w:tr>
        <w:trPr>
          <w:trHeight w:val="300" w:hRule="atLeast"/>
        </w:trPr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lagel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1AZS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before="0" w:after="240"/>
        <w:ind w:left="-851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2: </w:t>
      </w:r>
      <w:r>
        <w:rPr>
          <w:rFonts w:cs="Times New Roman" w:ascii="Times New Roman" w:hAnsi="Times New Roman"/>
          <w:iCs/>
        </w:rPr>
        <w:t xml:space="preserve">List of down-regulated genes mapped on </w:t>
      </w:r>
      <w:r>
        <w:rPr>
          <w:rFonts w:cs="Times New Roman" w:ascii="Times New Roman" w:hAnsi="Times New Roman"/>
          <w:i/>
        </w:rPr>
        <w:t xml:space="preserve">Klebsiella pneumonia </w:t>
      </w:r>
      <w:r>
        <w:rPr>
          <w:rFonts w:eastAsia="Times New Roman" w:cs="Times New Roman" w:ascii="Times New Roman" w:hAnsi="Times New Roman"/>
        </w:rPr>
        <w:t>subsp</w:t>
      </w:r>
      <w:r>
        <w:rPr>
          <w:rFonts w:eastAsia="Times New Roman" w:cs="Times New Roman" w:ascii="Times New Roman" w:hAnsi="Times New Roman"/>
          <w:i/>
        </w:rPr>
        <w:t xml:space="preserve">. </w:t>
      </w:r>
      <w:r>
        <w:rPr>
          <w:rFonts w:eastAsia="Times New Roman" w:cs="Times New Roman" w:ascii="Times New Roman" w:hAnsi="Times New Roman"/>
        </w:rPr>
        <w:t xml:space="preserve">pneumonia (strain ATCC 700721/MGH 78578). All </w:t>
      </w:r>
      <w:r>
        <w:rPr>
          <w:rFonts w:eastAsia="Times New Roman" w:cs="Times New Roman" w:ascii="Times New Roman" w:hAnsi="Times New Roman"/>
          <w:i/>
        </w:rPr>
        <w:t xml:space="preserve">in-silico </w:t>
      </w:r>
      <w:r>
        <w:rPr>
          <w:rFonts w:eastAsia="Times New Roman" w:cs="Times New Roman" w:ascii="Times New Roman" w:hAnsi="Times New Roman"/>
        </w:rPr>
        <w:t>functional annotation work was carried out with these proteins</w:t>
      </w:r>
      <w:r>
        <w:rPr>
          <w:rFonts w:eastAsia="Times New Roman" w:cs="Times New Roman" w:ascii="Times New Roman" w:hAnsi="Times New Roman"/>
          <w:i/>
        </w:rPr>
        <w:t>.</w:t>
      </w:r>
      <w:bookmarkStart w:id="0" w:name="_GoBack"/>
      <w:bookmarkEnd w:id="0"/>
    </w:p>
    <w:tbl>
      <w:tblPr>
        <w:tblW w:w="10349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812"/>
        <w:gridCol w:w="1276"/>
        <w:gridCol w:w="992"/>
        <w:gridCol w:w="1418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. No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Accession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g fold change vs. P-valu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ansaldolase (EC 2.2.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4E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al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n-specific ribonucleoside hydrolase RihC (EC 3.2.-.-) (Purine/pyrimidine ribonucleoside hydrola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4G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i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, D-heptose 1,7-bisphosphate phosphatase (EC 3.1.3.-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5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mh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-deoxy-D-xylulose-5-phosphate synthase (EC 2.2.1.7) (1-deoxyxylulose-5-phosphate synthase) (DXP synthase) (DXP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5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x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eptidylprolylisomerase (EC 5.2.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5I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pi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ltose O-acetyl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5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u(I)-translocating P-type ATP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5P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hydropteridinereductase/oxygen-insensitive NAD(P)H nitroreduc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5Y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fn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gulator of nucleoside diphosphate ki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6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n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utamate/aspartate periplasmic 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6B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t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nserved protein, phosphatidylethanolamine-binding dom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6L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bh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xygen insensitive NADPH nitroreductase (Nitrofuranreductase I activity 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6U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fs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ginine 3rd transport system periplasmic 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6W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t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ucose-1-phospha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7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osphatase NudJ (EC 3.6.1.-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7K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mf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lfur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7S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nj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H(3)-dependent NAD(+) synthetase (EC 6.3.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7U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ad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conitatehydratase (Aconitase) (EC 4.2.1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7Y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c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ypothetical oxidoreduc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9W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dgJ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yridoxal kinase PdxY (PL kinase) (EC 2.7.1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9Y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dx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uperoxide dismutase (EC 1.15.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A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od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henylalanine--tRNA ligase alpha subunit (EC 6.1.1.20) (Phenylalanyl-tRNAsynthetase alpha subunit) (Phe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AI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h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hreonine--tRNA ligase (EC 6.1.1.3) (Threonyl-tRNAsynthetase) (Thr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AI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-binding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AK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AY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oa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tative dehydrogen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N_024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istidinol dehydrogenase (HDH) (EC 1.1.1.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C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s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TDP-4-dehydrorhamnose reductase (EC 1.1.1.1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D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m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-phosphogluconate dehydrogenase, decarboxylating (EC 1.1.1.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E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ytidinedeaminase (EC 3.5.4.5) (Cytidineaminohydrolase) (CD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N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cerophosphodiesterphosphodiesterase, periplasm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U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pQ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cerol-3-phosphate dehydrogenase (EC 1.1.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BU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ucokinase (EC 2.7.1.2) (Glucose kina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C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utamate--tRNA ligase (EC 6.1.1.17) (Glutamyl-tRNAsynthetase) (Glu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C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lt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TS family Hpr protein, phosphohistidinoprotein-hexose phosphotransfer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C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ts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-chaperone protein HscB (Hsc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CE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s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racil-DNA glycosylase (UDG) (EC 3.2.2.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CJ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ydrogenase-3, Fe-S subunit (Part of FHL complex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CZ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c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ajor type 1 subunit fimbrin (Pil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6TDL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eriplasmic chaper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6TDL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m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cine dehydrogenase (decarboxylating) (EC 1.4.4.2) (Glycine cleavage system P-protein) (Glycine decarboxylase) (Glycine dehydrogenase (aminomethyl-transferring)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DR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v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cine cleavage system H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DR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v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minomethyltransferase (EC 2.1.2.10) (Glycine cleavage system T prote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DR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v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tative dihydroxyacetone kinase, N-terminal dom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EA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ha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utative dihydroxyacetone kinase, C-terminal dom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EA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h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ronateisomerase (EC 5.3.1.12) (Glucuronateisomerase) (Uronicisomera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ED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xa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yoxa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EM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hb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EQ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hc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f-like protein KPN_036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ER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pha-1,4glucanphosphorylase (EC 2.4.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F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l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lutathione reduct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FB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G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ii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etol-acid reductoisomerase (NADP(+)) (KARI) (EC 1.1.1.86) (Acetohydroxy-acid isomeroreductase) (AHIR) (Alpha-keto-beta-hydroxylacylreductoisomerase) (Ketol-acid reductoisomerase type 2) (Ketol-acid reductoisomerase type I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GG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lv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TDP-glucose 4,6-dehydratase (EC 4.2.1.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GH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ml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NA helicase (EC 3.6.4.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GJ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vr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ridinephosphorylase (EC 2.4.2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GL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ud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lass B acid phosphatase (EC 3.1.3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GW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h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H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h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spartate ammonia-lyase (Aspartase) (EC 4.3.1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H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',3'-cyclic nucleotide 2'-phosphodiesterase/3'-nucleotidase bifunctionalperiplasmic prote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HC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d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Trehalase 6-P hydrol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HG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e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eoxyribose-phosphate aldolase (DERA) (EC 4.1.2.4) (2-deoxy-D-ribose 5-phosphate aldolase) (Phosphodeoxyriboaldolase) (Deoxyriboaldola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HZ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eo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3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ta-galactosidase 2 (Beta-gal 2) (EC 3.2.1.23) (Lactase 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I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cZ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olecular chaperone (Small heat shock prote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I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N_pKPN3p058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5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Pase with chaperone activity, ATP-binding subun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I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PN_pKPN3p058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pper resistant protein Pc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I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co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ihydropteroate synthase (DHPS) (EC 2.5.1.15) (Dihydropteroatepyrophosphorylas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6TIZ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u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</w:tr>
    </w:tbl>
    <w:p>
      <w:pPr>
        <w:pStyle w:val="Normal"/>
        <w:ind w:right="-1339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09:44:00Z</dcterms:created>
  <dc:creator>Anjali</dc:creator>
  <dc:description/>
  <cp:keywords/>
  <dc:language>en-US</dc:language>
  <cp:lastModifiedBy>Gillian Attard</cp:lastModifiedBy>
  <dcterms:modified xsi:type="dcterms:W3CDTF">2019-12-06T12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